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56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7B009B" w:rsidRPr="00EC7111" w:rsidTr="007B009B">
        <w:trPr>
          <w:trHeight w:val="300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bookmarkStart w:id="0" w:name="_GoBack"/>
            <w:r w:rsidRPr="00EC7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ZEBRA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685445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685445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685445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685445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6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7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72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Christia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7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4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9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39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3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05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8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9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46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8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7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9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3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1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79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6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FD0A93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</w:t>
            </w:r>
            <w:r w:rsidR="007B009B"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7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8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90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5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B009B" w:rsidRPr="000C383A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Land tenure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7B009B" w:rsidRPr="00EC7111" w:rsidTr="007B009B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8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8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09B" w:rsidRPr="00EC7111" w:rsidRDefault="007B009B" w:rsidP="008227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</w:t>
            </w:r>
          </w:p>
        </w:tc>
      </w:tr>
    </w:tbl>
    <w:p w:rsidR="00206849" w:rsidRPr="00553B73" w:rsidRDefault="00206849" w:rsidP="0082271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r support for rescuing</w:t>
      </w:r>
      <w:r>
        <w:rPr>
          <w:rFonts w:ascii="Times New Roman" w:hAnsi="Times New Roman"/>
          <w:sz w:val="24"/>
          <w:szCs w:val="24"/>
        </w:rPr>
        <w:t xml:space="preserve"> zebra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bookmarkEnd w:id="0"/>
    <w:p w:rsidR="00C23003" w:rsidRDefault="00C23003" w:rsidP="0082271E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849"/>
    <w:rsid w:val="00206849"/>
    <w:rsid w:val="005F0F0D"/>
    <w:rsid w:val="007B009B"/>
    <w:rsid w:val="0082271E"/>
    <w:rsid w:val="00C23003"/>
    <w:rsid w:val="00FD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8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8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5:00Z</dcterms:created>
  <dcterms:modified xsi:type="dcterms:W3CDTF">2013-06-27T12:15:00Z</dcterms:modified>
</cp:coreProperties>
</file>